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4771" w14:textId="1D5BD446" w:rsidR="000565C3" w:rsidRPr="00D74562" w:rsidRDefault="000565C3" w:rsidP="000565C3">
      <w:pPr>
        <w:widowControl w:val="0"/>
        <w:autoSpaceDE w:val="0"/>
        <w:autoSpaceDN w:val="0"/>
        <w:spacing w:before="90" w:line="240" w:lineRule="auto"/>
        <w:rPr>
          <w:rFonts w:ascii="Times New Roman" w:eastAsia="Times New Roman" w:hAnsi="Times New Roman" w:cs="Times New Roman"/>
          <w:noProof w:val="0"/>
          <w:sz w:val="24"/>
          <w:szCs w:val="24"/>
        </w:rPr>
      </w:pPr>
      <w:r>
        <w:rPr>
          <w:rFonts w:ascii="Times New Roman" w:eastAsia="Times New Roman" w:hAnsi="Times New Roman" w:cs="Times New Roman"/>
          <w:noProof w:val="0"/>
          <w:sz w:val="24"/>
          <w:szCs w:val="24"/>
        </w:rPr>
        <w:t>S1 Table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:</w:t>
      </w:r>
      <w:r w:rsidRPr="00D74562">
        <w:rPr>
          <w:rFonts w:ascii="Times New Roman" w:eastAsia="Times New Roman" w:hAnsi="Times New Roman" w:cs="Times New Roman"/>
          <w:noProof w:val="0"/>
          <w:spacing w:val="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Distribution of</w:t>
      </w:r>
      <w:r w:rsidRPr="00D74562">
        <w:rPr>
          <w:rFonts w:ascii="Times New Roman" w:eastAsia="Times New Roman" w:hAnsi="Times New Roman" w:cs="Times New Roman"/>
          <w:noProof w:val="0"/>
          <w:spacing w:val="-2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874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cases</w:t>
      </w:r>
      <w:r w:rsidRPr="00D74562">
        <w:rPr>
          <w:rFonts w:ascii="Times New Roman" w:eastAsia="Times New Roman" w:hAnsi="Times New Roman" w:cs="Times New Roman"/>
          <w:noProof w:val="0"/>
          <w:spacing w:val="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of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 w:val="0"/>
          <w:sz w:val="24"/>
          <w:szCs w:val="24"/>
        </w:rPr>
        <w:t>COVID-19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according</w:t>
      </w:r>
      <w:r w:rsidRPr="00D74562">
        <w:rPr>
          <w:rFonts w:ascii="Times New Roman" w:eastAsia="Times New Roman" w:hAnsi="Times New Roman" w:cs="Times New Roman"/>
          <w:noProof w:val="0"/>
          <w:spacing w:val="-4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to the code</w:t>
      </w:r>
      <w:r w:rsidRPr="00D74562">
        <w:rPr>
          <w:rFonts w:ascii="Times New Roman" w:eastAsia="Times New Roman" w:hAnsi="Times New Roman" w:cs="Times New Roman"/>
          <w:noProof w:val="0"/>
          <w:spacing w:val="-2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selected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during</w:t>
      </w:r>
      <w:r w:rsidRPr="00D74562">
        <w:rPr>
          <w:rFonts w:ascii="Times New Roman" w:eastAsia="Times New Roman" w:hAnsi="Times New Roman" w:cs="Times New Roman"/>
          <w:noProof w:val="0"/>
          <w:spacing w:val="-3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hospitalization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for</w:t>
      </w:r>
      <w:r w:rsidRPr="00D74562">
        <w:rPr>
          <w:rFonts w:ascii="Times New Roman" w:eastAsia="Times New Roman" w:hAnsi="Times New Roman" w:cs="Times New Roman"/>
          <w:noProof w:val="0"/>
          <w:spacing w:val="-1"/>
          <w:sz w:val="24"/>
          <w:szCs w:val="24"/>
        </w:rPr>
        <w:t xml:space="preserve"> </w:t>
      </w:r>
      <w:r w:rsidRPr="00D74562">
        <w:rPr>
          <w:rFonts w:ascii="Times New Roman" w:eastAsia="Times New Roman" w:hAnsi="Times New Roman" w:cs="Times New Roman"/>
          <w:noProof w:val="0"/>
          <w:sz w:val="24"/>
          <w:szCs w:val="24"/>
        </w:rPr>
        <w:t>infection</w:t>
      </w:r>
    </w:p>
    <w:p w14:paraId="3A078A60" w14:textId="77777777" w:rsidR="000565C3" w:rsidRPr="00D74562" w:rsidRDefault="000565C3" w:rsidP="000565C3">
      <w:pPr>
        <w:widowControl w:val="0"/>
        <w:autoSpaceDE w:val="0"/>
        <w:autoSpaceDN w:val="0"/>
        <w:spacing w:line="240" w:lineRule="auto"/>
        <w:rPr>
          <w:rFonts w:ascii="Times New Roman" w:eastAsia="Times New Roman" w:hAnsi="Times New Roman" w:cs="Times New Roman"/>
          <w:noProof w:val="0"/>
          <w:sz w:val="20"/>
          <w:szCs w:val="24"/>
        </w:rPr>
      </w:pPr>
    </w:p>
    <w:p w14:paraId="4E5453EC" w14:textId="77777777" w:rsidR="000565C3" w:rsidRPr="00D74562" w:rsidRDefault="000565C3" w:rsidP="000565C3">
      <w:pPr>
        <w:widowControl w:val="0"/>
        <w:autoSpaceDE w:val="0"/>
        <w:autoSpaceDN w:val="0"/>
        <w:spacing w:before="1" w:line="240" w:lineRule="auto"/>
        <w:rPr>
          <w:rFonts w:ascii="Times New Roman" w:eastAsia="Times New Roman" w:hAnsi="Times New Roman" w:cs="Times New Roman"/>
          <w:noProof w:val="0"/>
          <w:sz w:val="29"/>
          <w:szCs w:val="24"/>
        </w:rPr>
      </w:pPr>
    </w:p>
    <w:tbl>
      <w:tblPr>
        <w:tblStyle w:val="TableNormal"/>
        <w:tblW w:w="0" w:type="auto"/>
        <w:tblInd w:w="816" w:type="dxa"/>
        <w:tblLayout w:type="fixed"/>
        <w:tblLook w:val="01E0" w:firstRow="1" w:lastRow="1" w:firstColumn="1" w:lastColumn="1" w:noHBand="0" w:noVBand="0"/>
      </w:tblPr>
      <w:tblGrid>
        <w:gridCol w:w="8176"/>
        <w:gridCol w:w="1188"/>
      </w:tblGrid>
      <w:tr w:rsidR="000565C3" w:rsidRPr="00D74562" w14:paraId="11B9EFFB" w14:textId="77777777" w:rsidTr="008754F2">
        <w:trPr>
          <w:trHeight w:val="302"/>
        </w:trPr>
        <w:tc>
          <w:tcPr>
            <w:tcW w:w="8176" w:type="dxa"/>
            <w:tcBorders>
              <w:top w:val="single" w:sz="4" w:space="0" w:color="000000"/>
              <w:bottom w:val="single" w:sz="4" w:space="0" w:color="000000"/>
            </w:tcBorders>
          </w:tcPr>
          <w:p w14:paraId="142476C7" w14:textId="77777777" w:rsidR="000565C3" w:rsidRPr="00D74562" w:rsidRDefault="000565C3" w:rsidP="008754F2">
            <w:pPr>
              <w:spacing w:before="18" w:line="264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ICD10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2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odes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 w14:paraId="55ED754D" w14:textId="77777777" w:rsidR="000565C3" w:rsidRPr="00D74562" w:rsidRDefault="000565C3" w:rsidP="008754F2">
            <w:pPr>
              <w:spacing w:before="18" w:line="264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w w:val="99"/>
                <w:sz w:val="24"/>
              </w:rPr>
              <w:t>N</w:t>
            </w:r>
          </w:p>
        </w:tc>
      </w:tr>
      <w:tr w:rsidR="000565C3" w:rsidRPr="00D74562" w14:paraId="2C6BE1E0" w14:textId="77777777" w:rsidTr="008754F2">
        <w:trPr>
          <w:trHeight w:val="308"/>
        </w:trPr>
        <w:tc>
          <w:tcPr>
            <w:tcW w:w="8176" w:type="dxa"/>
            <w:tcBorders>
              <w:top w:val="single" w:sz="4" w:space="0" w:color="000000"/>
            </w:tcBorders>
          </w:tcPr>
          <w:p w14:paraId="25381DF7" w14:textId="77777777" w:rsidR="000565C3" w:rsidRPr="00D74562" w:rsidRDefault="000565C3" w:rsidP="008754F2">
            <w:pPr>
              <w:spacing w:before="15" w:line="273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0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 xml:space="preserve"> COVID-19, respiratory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6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form, virus identified</w:t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 w14:paraId="74E265E4" w14:textId="77777777" w:rsidR="000565C3" w:rsidRPr="00D74562" w:rsidRDefault="000565C3" w:rsidP="008754F2">
            <w:pPr>
              <w:spacing w:before="15" w:line="273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400</w:t>
            </w:r>
          </w:p>
        </w:tc>
      </w:tr>
      <w:tr w:rsidR="000565C3" w:rsidRPr="00D74562" w14:paraId="224DA177" w14:textId="77777777" w:rsidTr="008754F2">
        <w:trPr>
          <w:trHeight w:val="300"/>
        </w:trPr>
        <w:tc>
          <w:tcPr>
            <w:tcW w:w="8176" w:type="dxa"/>
          </w:tcPr>
          <w:p w14:paraId="41C52691" w14:textId="77777777" w:rsidR="000565C3" w:rsidRPr="00D74562" w:rsidRDefault="000565C3" w:rsidP="008754F2">
            <w:pPr>
              <w:spacing w:before="7" w:line="273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1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 xml:space="preserve"> COVID-19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respiratory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5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form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virus unidentified</w:t>
            </w:r>
          </w:p>
        </w:tc>
        <w:tc>
          <w:tcPr>
            <w:tcW w:w="1188" w:type="dxa"/>
          </w:tcPr>
          <w:p w14:paraId="43655A7F" w14:textId="77777777" w:rsidR="000565C3" w:rsidRPr="00D74562" w:rsidRDefault="000565C3" w:rsidP="008754F2">
            <w:pPr>
              <w:spacing w:before="7" w:line="273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136</w:t>
            </w:r>
          </w:p>
        </w:tc>
      </w:tr>
      <w:tr w:rsidR="000565C3" w:rsidRPr="00D74562" w14:paraId="1E02D3FC" w14:textId="77777777" w:rsidTr="008754F2">
        <w:trPr>
          <w:trHeight w:val="300"/>
        </w:trPr>
        <w:tc>
          <w:tcPr>
            <w:tcW w:w="8176" w:type="dxa"/>
          </w:tcPr>
          <w:p w14:paraId="17381837" w14:textId="77777777" w:rsidR="000565C3" w:rsidRPr="00D74562" w:rsidRDefault="000565C3" w:rsidP="008754F2">
            <w:pPr>
              <w:spacing w:before="7" w:line="273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2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2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pacing w:val="-2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Asymptomatic SARS-CoV-2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2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arrier</w:t>
            </w:r>
          </w:p>
        </w:tc>
        <w:tc>
          <w:tcPr>
            <w:tcW w:w="1188" w:type="dxa"/>
          </w:tcPr>
          <w:p w14:paraId="5E05C27B" w14:textId="77777777" w:rsidR="000565C3" w:rsidRPr="00D74562" w:rsidRDefault="000565C3" w:rsidP="008754F2">
            <w:pPr>
              <w:spacing w:before="7" w:line="273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193</w:t>
            </w:r>
          </w:p>
        </w:tc>
      </w:tr>
      <w:tr w:rsidR="000565C3" w:rsidRPr="00D74562" w14:paraId="311AB79D" w14:textId="77777777" w:rsidTr="008754F2">
        <w:trPr>
          <w:trHeight w:val="300"/>
        </w:trPr>
        <w:tc>
          <w:tcPr>
            <w:tcW w:w="8176" w:type="dxa"/>
          </w:tcPr>
          <w:p w14:paraId="6D8B2237" w14:textId="77777777" w:rsidR="000565C3" w:rsidRPr="00D74562" w:rsidRDefault="000565C3" w:rsidP="008754F2">
            <w:pPr>
              <w:spacing w:before="7" w:line="273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3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 xml:space="preserve"> Other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examinations and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observations related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to the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ovid-19 epidemic</w:t>
            </w:r>
          </w:p>
        </w:tc>
        <w:tc>
          <w:tcPr>
            <w:tcW w:w="1188" w:type="dxa"/>
          </w:tcPr>
          <w:p w14:paraId="0DAC969D" w14:textId="77777777" w:rsidR="000565C3" w:rsidRPr="00D74562" w:rsidRDefault="000565C3" w:rsidP="008754F2">
            <w:pPr>
              <w:spacing w:before="7" w:line="273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59</w:t>
            </w:r>
          </w:p>
        </w:tc>
      </w:tr>
      <w:tr w:rsidR="000565C3" w:rsidRPr="00D74562" w14:paraId="3C3E6BBA" w14:textId="77777777" w:rsidTr="008754F2">
        <w:trPr>
          <w:trHeight w:val="300"/>
        </w:trPr>
        <w:tc>
          <w:tcPr>
            <w:tcW w:w="8176" w:type="dxa"/>
          </w:tcPr>
          <w:p w14:paraId="6902CCD0" w14:textId="77777777" w:rsidR="000565C3" w:rsidRPr="00D74562" w:rsidRDefault="000565C3" w:rsidP="008754F2">
            <w:pPr>
              <w:spacing w:before="7" w:line="273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4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OVID-19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other clinical forms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virus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identified</w:t>
            </w:r>
          </w:p>
        </w:tc>
        <w:tc>
          <w:tcPr>
            <w:tcW w:w="1188" w:type="dxa"/>
          </w:tcPr>
          <w:p w14:paraId="2B782C0B" w14:textId="77777777" w:rsidR="000565C3" w:rsidRPr="00D74562" w:rsidRDefault="000565C3" w:rsidP="008754F2">
            <w:pPr>
              <w:spacing w:before="7" w:line="273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69</w:t>
            </w:r>
          </w:p>
        </w:tc>
      </w:tr>
      <w:tr w:rsidR="000565C3" w:rsidRPr="00D74562" w14:paraId="286F7B30" w14:textId="77777777" w:rsidTr="008754F2">
        <w:trPr>
          <w:trHeight w:val="290"/>
        </w:trPr>
        <w:tc>
          <w:tcPr>
            <w:tcW w:w="8176" w:type="dxa"/>
            <w:tcBorders>
              <w:bottom w:val="single" w:sz="4" w:space="0" w:color="000000"/>
            </w:tcBorders>
          </w:tcPr>
          <w:p w14:paraId="41B78E38" w14:textId="77777777" w:rsidR="000565C3" w:rsidRPr="00D74562" w:rsidRDefault="000565C3" w:rsidP="008754F2">
            <w:pPr>
              <w:spacing w:before="7" w:line="264" w:lineRule="exact"/>
              <w:ind w:left="79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proofErr w:type="gramStart"/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07.15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:</w:t>
            </w:r>
            <w:proofErr w:type="gramEnd"/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OVID-19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other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clinical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forms,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virus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pacing w:val="-1"/>
                <w:sz w:val="24"/>
              </w:rPr>
              <w:t xml:space="preserve"> </w:t>
            </w: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unidentified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 w14:paraId="39D7D768" w14:textId="77777777" w:rsidR="000565C3" w:rsidRPr="00D74562" w:rsidRDefault="000565C3" w:rsidP="008754F2">
            <w:pPr>
              <w:spacing w:before="7" w:line="264" w:lineRule="exact"/>
              <w:ind w:left="407"/>
              <w:rPr>
                <w:rFonts w:ascii="Times New Roman" w:eastAsia="Arial Unicode MS" w:hAnsi="Arial Unicode MS" w:cs="Arial Unicode MS"/>
                <w:noProof w:val="0"/>
                <w:sz w:val="24"/>
              </w:rPr>
            </w:pPr>
            <w:r w:rsidRPr="00D74562">
              <w:rPr>
                <w:rFonts w:ascii="Times New Roman" w:eastAsia="Arial Unicode MS" w:hAnsi="Arial Unicode MS" w:cs="Arial Unicode MS"/>
                <w:noProof w:val="0"/>
                <w:sz w:val="24"/>
              </w:rPr>
              <w:t>17</w:t>
            </w:r>
          </w:p>
        </w:tc>
      </w:tr>
    </w:tbl>
    <w:p w14:paraId="57D5A213" w14:textId="77777777" w:rsidR="000565C3" w:rsidRPr="00D74562" w:rsidRDefault="000565C3" w:rsidP="000565C3">
      <w:pPr>
        <w:widowControl w:val="0"/>
        <w:autoSpaceDE w:val="0"/>
        <w:autoSpaceDN w:val="0"/>
        <w:spacing w:line="264" w:lineRule="exact"/>
        <w:rPr>
          <w:rFonts w:ascii="Times New Roman" w:eastAsia="Times New Roman" w:hAnsi="Times New Roman" w:cs="Times New Roman"/>
          <w:noProof w:val="0"/>
          <w:sz w:val="24"/>
        </w:rPr>
        <w:sectPr w:rsidR="000565C3" w:rsidRPr="00D74562">
          <w:pgSz w:w="16840" w:h="11910" w:orient="landscape"/>
          <w:pgMar w:top="1100" w:right="1760" w:bottom="1200" w:left="600" w:header="0" w:footer="1003" w:gutter="0"/>
          <w:cols w:space="720"/>
        </w:sectPr>
      </w:pPr>
    </w:p>
    <w:p w14:paraId="28A8C894" w14:textId="77777777" w:rsidR="001E43A5" w:rsidRDefault="000565C3"/>
    <w:sectPr w:rsidR="001E43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5C3"/>
    <w:rsid w:val="000565C3"/>
    <w:rsid w:val="001657D3"/>
    <w:rsid w:val="001F4E8E"/>
    <w:rsid w:val="008242C7"/>
    <w:rsid w:val="009534F5"/>
    <w:rsid w:val="009F6DA6"/>
    <w:rsid w:val="00E40D11"/>
    <w:rsid w:val="00FA3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064E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5C3"/>
    <w:rPr>
      <w:noProof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565C3"/>
    <w:pPr>
      <w:widowControl w:val="0"/>
      <w:autoSpaceDE w:val="0"/>
      <w:autoSpaceDN w:val="0"/>
      <w:spacing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1_Table</Template>
  <TotalTime>1</TotalTime>
  <Pages>2</Pages>
  <Words>78</Words>
  <Characters>431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LABROSSE</dc:creator>
  <cp:keywords/>
  <dc:description/>
  <cp:lastModifiedBy>JULIE LABROSSE</cp:lastModifiedBy>
  <cp:revision>1</cp:revision>
  <dcterms:created xsi:type="dcterms:W3CDTF">2021-11-01T19:43:00Z</dcterms:created>
  <dcterms:modified xsi:type="dcterms:W3CDTF">2021-11-01T19:44:00Z</dcterms:modified>
</cp:coreProperties>
</file>